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833" w:rsidRDefault="00836833" w:rsidP="00836833">
      <w:pPr>
        <w:pStyle w:val="Caption"/>
        <w:keepNext/>
      </w:pPr>
      <w:r w:rsidRPr="008368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1: 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L</w:t>
      </w:r>
      <w:r w:rsidRPr="0083683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ist of primers for </w:t>
      </w:r>
      <w:r w:rsidRPr="00836833">
        <w:rPr>
          <w:rFonts w:ascii="Times New Roman" w:eastAsia="Times New Roman" w:hAnsi="Times New Roman" w:cs="Times New Roman"/>
          <w:b w:val="0"/>
          <w:i/>
          <w:iCs/>
          <w:color w:val="000000"/>
          <w:sz w:val="24"/>
          <w:szCs w:val="24"/>
        </w:rPr>
        <w:t>LEA</w:t>
      </w:r>
      <w:r w:rsidRPr="0083683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gene expression analysis</w:t>
      </w:r>
    </w:p>
    <w:tbl>
      <w:tblPr>
        <w:tblStyle w:val="LightShading-Accent5"/>
        <w:tblW w:w="10100" w:type="dxa"/>
        <w:jc w:val="center"/>
        <w:tblLook w:val="04A0" w:firstRow="1" w:lastRow="0" w:firstColumn="1" w:lastColumn="0" w:noHBand="0" w:noVBand="1"/>
      </w:tblPr>
      <w:tblGrid>
        <w:gridCol w:w="816"/>
        <w:gridCol w:w="2019"/>
        <w:gridCol w:w="3646"/>
        <w:gridCol w:w="3619"/>
      </w:tblGrid>
      <w:tr w:rsidR="0021493D" w:rsidRPr="00836833" w:rsidTr="00214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28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TGCCAAGGAAAGG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GAGCTCCAGTGGATTG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659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TCGGCAAAGCTCAAC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GAGATATTGGGGTT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187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TCACCCTCCGAACA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AACTTTCCATCTCACC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5940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CTCCCAATTTCCTC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ATGAAAGGGGACCA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4157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CTCCTCGACACCACT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GCCTTGGTACGTTGG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237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CGAACATGCTCACT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CCCGTAAACCTTGAT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632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ACCAAACCCCATTT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TCAATGTCGGTAAAG</w:t>
            </w:r>
          </w:p>
        </w:tc>
        <w:bookmarkStart w:id="0" w:name="_GoBack"/>
        <w:bookmarkEnd w:id="0"/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6653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TCACACTGCTCTCC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CCTGTTCCTTGTAA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708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GTTTTCTGGGTGGA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AAGATCCCATCACCAC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314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CGATCACGGTTCCAT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AACGGGTCTCAACAT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968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CACGGAACTAAAAAC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CCTTATCCCGACCTT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2192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TATAGGGGAGGGTTC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CATCTTTGCTTTCAC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037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GACCCATTCACCCTCT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GATCCCATTTTTCTTC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1700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ATCCAAATTCCCAA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CTTGAAAACGAAGTA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479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CTCCCTTGGTTCCTC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CCAGAATGACGATCAG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673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CTCCCTTGGTTCCTC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CCAGAATGACGATCA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382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ATTACGATCACGACC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ACTTGGGAGGAAAACA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186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TCCAGAACAAGCAGA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CTTGGAAGTACAGCTT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6511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AGCTCGGAATGGGAA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ACTTGGTCTGCTTG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788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CCTCCTTGAAGATG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TCTGAACCCGCTTGA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134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GAGAGCGTGAGAAG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ACACCCCCGTAAAA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4846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AAAGGGTGGCCTGAG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CAAAGCTCTTGACC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4981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ATTTCCGTTTTGGTT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CCGGCTTGAAGCAAGA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6400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TGCTTTGTTCATCAT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TTGACGGAGACGTTG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907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CGATCGGTTCAGGTT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GCTCTCCCGGTAGGTA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883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CTTCCTCTTCTTCTG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CAAGGAGGAAGGATT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7291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CCAAACCCTGTTC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CTGCCAGGCTTAATG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70190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TTGATTCCAGATGC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TGCATTGAGTCCCAA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2263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TTGCTCTCTCTCCA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TAGCTCCGCCAGACA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2141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ATCTCCAGACGAGG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TTCCCACAGTTCTCC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3190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AAGTACTGGGCTCCT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TGGTGTGGCTTCTCC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2253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GGAGACAGCAGAAGC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ATGTTTCACCGCATC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004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GCGGCACACTATACG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CCTCTTCCTTTTTCC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3264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AGGGAGAGACGGTTA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TCCTGGTACCCCTCAC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751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GCCAGTTGGAAATG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GCTTGGACCATTTGTG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48336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ACCGCATCAGGTCTCC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GTCGGATTCCCCTT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268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CAGCAGCATGGTTG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ACATGTGGAAGCTC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40972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CTCCCAGGACAGCA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GGGGAGCAGTGGTCT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64203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TCATGCACAAGATCG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TCGTGATGAACTTCT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3947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AGGCAGCAGGAACTT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AGGATGTGACCGTTG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65889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TTGGCTTCCATCATA</w:t>
            </w:r>
          </w:p>
        </w:tc>
        <w:tc>
          <w:tcPr>
            <w:tcW w:w="0" w:type="auto"/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ACACCCCCATACAATA</w:t>
            </w:r>
          </w:p>
        </w:tc>
      </w:tr>
      <w:tr w:rsidR="0021493D" w:rsidRPr="00836833" w:rsidTr="0021493D">
        <w:trPr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1050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TTGGACAAACCAAC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CCTACCACCACAGCTA</w:t>
            </w:r>
          </w:p>
        </w:tc>
      </w:tr>
      <w:tr w:rsidR="0021493D" w:rsidRPr="00836833" w:rsidTr="0021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4020705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CH_073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TATACCGCTGTTCG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36833" w:rsidRPr="00836833" w:rsidRDefault="00836833" w:rsidP="0021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TCTTTCAACAGCAACA</w:t>
            </w:r>
          </w:p>
        </w:tc>
      </w:tr>
    </w:tbl>
    <w:p w:rsidR="00EB7F3B" w:rsidRDefault="0021493D"/>
    <w:sectPr w:rsidR="00EB7F3B" w:rsidSect="00342735">
      <w:pgSz w:w="12240" w:h="19008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63"/>
    <w:rsid w:val="00046DF5"/>
    <w:rsid w:val="001C64A7"/>
    <w:rsid w:val="0021493D"/>
    <w:rsid w:val="002216BC"/>
    <w:rsid w:val="00342735"/>
    <w:rsid w:val="00351B3C"/>
    <w:rsid w:val="004476A7"/>
    <w:rsid w:val="005E381E"/>
    <w:rsid w:val="006E303B"/>
    <w:rsid w:val="0070517A"/>
    <w:rsid w:val="007175B1"/>
    <w:rsid w:val="00836833"/>
    <w:rsid w:val="009B401C"/>
    <w:rsid w:val="00B240D0"/>
    <w:rsid w:val="00CB17DF"/>
    <w:rsid w:val="00CC0563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CC056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83683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CC056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83683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0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7-12-19T13:30:00Z</dcterms:created>
  <dcterms:modified xsi:type="dcterms:W3CDTF">2017-12-19T14:00:00Z</dcterms:modified>
</cp:coreProperties>
</file>